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646FD" w14:textId="6601C59E" w:rsidR="002C73BE" w:rsidRPr="002C73BE" w:rsidRDefault="002C73BE" w:rsidP="002C73BE">
      <w:pPr>
        <w:jc w:val="center"/>
        <w:rPr>
          <w:rFonts w:cs="Times New Roman"/>
          <w:b/>
          <w:bCs/>
          <w:sz w:val="28"/>
          <w:szCs w:val="32"/>
        </w:rPr>
      </w:pPr>
      <w:r w:rsidRPr="002C73BE">
        <w:rPr>
          <w:rFonts w:cs="Times New Roman"/>
          <w:b/>
          <w:bCs/>
          <w:sz w:val="28"/>
          <w:szCs w:val="32"/>
        </w:rPr>
        <w:t>Supporting information</w:t>
      </w:r>
    </w:p>
    <w:p w14:paraId="4991F046" w14:textId="2A810BA6" w:rsidR="002C73BE" w:rsidRPr="00E91B45" w:rsidRDefault="002C73BE" w:rsidP="000061AB">
      <w:pPr>
        <w:rPr>
          <w:rFonts w:eastAsiaTheme="minorEastAsia" w:cs="Times New Roman"/>
          <w:sz w:val="28"/>
          <w:szCs w:val="32"/>
        </w:rPr>
      </w:pPr>
    </w:p>
    <w:p w14:paraId="23C1A8D2" w14:textId="6D073BE7" w:rsidR="00B91AEA" w:rsidRPr="009A2833" w:rsidRDefault="00B91AEA" w:rsidP="000061AB">
      <w:pPr>
        <w:rPr>
          <w:rFonts w:cs="Times New Roman"/>
          <w:sz w:val="28"/>
          <w:szCs w:val="32"/>
        </w:rPr>
      </w:pPr>
      <w:r w:rsidRPr="009A2833">
        <w:rPr>
          <w:rFonts w:cs="Times New Roman"/>
          <w:sz w:val="28"/>
          <w:szCs w:val="32"/>
        </w:rPr>
        <w:t xml:space="preserve">GC/MS-based </w:t>
      </w:r>
      <w:r>
        <w:rPr>
          <w:rFonts w:cs="Times New Roman" w:hint="eastAsia"/>
          <w:sz w:val="28"/>
          <w:szCs w:val="32"/>
        </w:rPr>
        <w:t>q</w:t>
      </w:r>
      <w:r w:rsidRPr="009A2833">
        <w:rPr>
          <w:rFonts w:cs="Times New Roman"/>
          <w:sz w:val="28"/>
          <w:szCs w:val="32"/>
        </w:rPr>
        <w:t xml:space="preserve">uantitative </w:t>
      </w:r>
      <w:r>
        <w:rPr>
          <w:rFonts w:cs="Times New Roman"/>
          <w:sz w:val="28"/>
          <w:szCs w:val="32"/>
        </w:rPr>
        <w:t>a</w:t>
      </w:r>
      <w:r w:rsidRPr="009A2833">
        <w:rPr>
          <w:rFonts w:cs="Times New Roman"/>
          <w:sz w:val="28"/>
          <w:szCs w:val="32"/>
        </w:rPr>
        <w:t xml:space="preserve">nalysis of </w:t>
      </w:r>
      <w:r>
        <w:rPr>
          <w:rFonts w:cs="Times New Roman"/>
          <w:sz w:val="28"/>
          <w:szCs w:val="32"/>
        </w:rPr>
        <w:t>sulfide</w:t>
      </w:r>
      <w:r w:rsidRPr="009A2833">
        <w:rPr>
          <w:rFonts w:cs="Times New Roman"/>
          <w:sz w:val="28"/>
          <w:szCs w:val="32"/>
        </w:rPr>
        <w:t xml:space="preserve"> </w:t>
      </w:r>
      <w:r w:rsidR="00FB1E48">
        <w:rPr>
          <w:rFonts w:cs="Times New Roman" w:hint="eastAsia"/>
          <w:sz w:val="28"/>
          <w:szCs w:val="32"/>
        </w:rPr>
        <w:t>i</w:t>
      </w:r>
      <w:r w:rsidR="00FB1E48">
        <w:rPr>
          <w:rFonts w:cs="Times New Roman"/>
          <w:sz w:val="28"/>
          <w:szCs w:val="32"/>
        </w:rPr>
        <w:t xml:space="preserve">on </w:t>
      </w:r>
      <w:r w:rsidRPr="009A2833">
        <w:rPr>
          <w:rFonts w:cs="Times New Roman"/>
          <w:sz w:val="28"/>
          <w:szCs w:val="32"/>
        </w:rPr>
        <w:t xml:space="preserve">in </w:t>
      </w:r>
      <w:r>
        <w:rPr>
          <w:rFonts w:cs="Times New Roman"/>
          <w:sz w:val="28"/>
          <w:szCs w:val="32"/>
        </w:rPr>
        <w:t>w</w:t>
      </w:r>
      <w:r w:rsidRPr="009A2833">
        <w:rPr>
          <w:rFonts w:cs="Times New Roman"/>
          <w:sz w:val="28"/>
          <w:szCs w:val="32"/>
        </w:rPr>
        <w:t xml:space="preserve">hole </w:t>
      </w:r>
      <w:r>
        <w:rPr>
          <w:rFonts w:cs="Times New Roman"/>
          <w:sz w:val="28"/>
          <w:szCs w:val="32"/>
        </w:rPr>
        <w:t>b</w:t>
      </w:r>
      <w:r w:rsidRPr="009A2833">
        <w:rPr>
          <w:rFonts w:cs="Times New Roman"/>
          <w:sz w:val="28"/>
          <w:szCs w:val="32"/>
        </w:rPr>
        <w:t xml:space="preserve">lood </w:t>
      </w:r>
      <w:r>
        <w:rPr>
          <w:rFonts w:cs="Times New Roman"/>
          <w:sz w:val="28"/>
          <w:szCs w:val="32"/>
        </w:rPr>
        <w:t>u</w:t>
      </w:r>
      <w:r w:rsidRPr="009A2833">
        <w:rPr>
          <w:rFonts w:cs="Times New Roman"/>
          <w:sz w:val="28"/>
          <w:szCs w:val="32"/>
        </w:rPr>
        <w:t xml:space="preserve">sing </w:t>
      </w:r>
      <w:proofErr w:type="spellStart"/>
      <w:r>
        <w:rPr>
          <w:rFonts w:cs="Times New Roman"/>
          <w:sz w:val="28"/>
          <w:szCs w:val="32"/>
        </w:rPr>
        <w:t>e</w:t>
      </w:r>
      <w:r w:rsidRPr="009A2833">
        <w:rPr>
          <w:rFonts w:cs="Times New Roman"/>
          <w:sz w:val="28"/>
          <w:szCs w:val="32"/>
        </w:rPr>
        <w:t>thenesulfonyl</w:t>
      </w:r>
      <w:proofErr w:type="spellEnd"/>
      <w:r w:rsidRPr="009A2833">
        <w:rPr>
          <w:rFonts w:cs="Times New Roman"/>
          <w:sz w:val="28"/>
          <w:szCs w:val="32"/>
        </w:rPr>
        <w:t xml:space="preserve"> </w:t>
      </w:r>
      <w:r>
        <w:rPr>
          <w:rFonts w:cs="Times New Roman"/>
          <w:sz w:val="28"/>
          <w:szCs w:val="32"/>
        </w:rPr>
        <w:t>f</w:t>
      </w:r>
      <w:r w:rsidRPr="009A2833">
        <w:rPr>
          <w:rFonts w:cs="Times New Roman"/>
          <w:sz w:val="28"/>
          <w:szCs w:val="32"/>
        </w:rPr>
        <w:t xml:space="preserve">luoride </w:t>
      </w:r>
      <w:r w:rsidR="00FB1E48">
        <w:rPr>
          <w:rFonts w:cs="Times New Roman"/>
          <w:sz w:val="28"/>
          <w:szCs w:val="32"/>
        </w:rPr>
        <w:t xml:space="preserve">as a </w:t>
      </w:r>
      <w:r>
        <w:rPr>
          <w:rFonts w:cs="Times New Roman"/>
          <w:sz w:val="28"/>
          <w:szCs w:val="32"/>
        </w:rPr>
        <w:t>d</w:t>
      </w:r>
      <w:r w:rsidRPr="009A2833">
        <w:rPr>
          <w:rFonts w:cs="Times New Roman"/>
          <w:sz w:val="28"/>
          <w:szCs w:val="32"/>
        </w:rPr>
        <w:t>erivatization</w:t>
      </w:r>
      <w:r w:rsidR="00FB1E48">
        <w:rPr>
          <w:rFonts w:cs="Times New Roman"/>
          <w:sz w:val="28"/>
          <w:szCs w:val="32"/>
        </w:rPr>
        <w:t xml:space="preserve"> reagent</w:t>
      </w:r>
    </w:p>
    <w:p w14:paraId="577638DC" w14:textId="77777777" w:rsidR="00B91AEA" w:rsidRPr="004A6093" w:rsidRDefault="00B91AEA" w:rsidP="000061AB">
      <w:pPr>
        <w:rPr>
          <w:rFonts w:cs="Times New Roman"/>
        </w:rPr>
      </w:pPr>
    </w:p>
    <w:p w14:paraId="7B4C97E8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</w:rPr>
        <w:t>Ryosuke Shiraki</w:t>
      </w:r>
      <w:r w:rsidRPr="009A2833">
        <w:rPr>
          <w:rFonts w:cs="Times New Roman"/>
          <w:vertAlign w:val="superscript"/>
        </w:rPr>
        <w:t>*</w:t>
      </w:r>
      <w:r w:rsidRPr="00574470">
        <w:rPr>
          <w:rFonts w:cs="Times New Roman"/>
          <w:vertAlign w:val="superscript"/>
        </w:rPr>
        <w:t>,</w:t>
      </w:r>
      <w:r w:rsidRPr="00574470">
        <w:rPr>
          <w:rFonts w:eastAsiaTheme="minorEastAsia" w:cs="Times New Roman" w:hint="eastAsia"/>
          <w:vertAlign w:val="superscript"/>
        </w:rPr>
        <w:t xml:space="preserve"> </w:t>
      </w:r>
      <w:r w:rsidRPr="00574470">
        <w:rPr>
          <w:rFonts w:cs="Times New Roman"/>
          <w:vertAlign w:val="superscript"/>
        </w:rPr>
        <w:t>a,</w:t>
      </w:r>
      <w:r w:rsidRPr="00574470">
        <w:rPr>
          <w:rFonts w:eastAsiaTheme="minorEastAsia" w:cs="Times New Roman" w:hint="eastAsia"/>
          <w:vertAlign w:val="superscript"/>
        </w:rPr>
        <w:t xml:space="preserve"> </w:t>
      </w:r>
      <w:r w:rsidRPr="00574470">
        <w:rPr>
          <w:rFonts w:cs="Times New Roman"/>
          <w:vertAlign w:val="superscript"/>
        </w:rPr>
        <w:t>f</w:t>
      </w:r>
      <w:r w:rsidRPr="00574470">
        <w:rPr>
          <w:rFonts w:cs="Times New Roman"/>
        </w:rPr>
        <w:t>,</w:t>
      </w:r>
      <w:r w:rsidRPr="009A2833">
        <w:rPr>
          <w:rFonts w:cs="Times New Roman"/>
        </w:rPr>
        <w:t xml:space="preserve"> Shin </w:t>
      </w:r>
      <w:proofErr w:type="spellStart"/>
      <w:r w:rsidRPr="009A2833">
        <w:rPr>
          <w:rFonts w:cs="Times New Roman"/>
        </w:rPr>
        <w:t>Ogawa</w:t>
      </w:r>
      <w:r>
        <w:rPr>
          <w:rFonts w:eastAsiaTheme="minorEastAsia" w:cs="Times New Roman" w:hint="eastAsia"/>
          <w:vertAlign w:val="superscript"/>
        </w:rPr>
        <w:t>f</w:t>
      </w:r>
      <w:proofErr w:type="spellEnd"/>
      <w:r w:rsidRPr="009A2833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9A2833">
        <w:rPr>
          <w:rFonts w:cs="Times New Roman"/>
        </w:rPr>
        <w:t xml:space="preserve">Kengo </w:t>
      </w:r>
      <w:proofErr w:type="spellStart"/>
      <w:r w:rsidRPr="009A2833">
        <w:rPr>
          <w:rFonts w:cs="Times New Roman"/>
        </w:rPr>
        <w:t>Wakigawa</w:t>
      </w:r>
      <w:r>
        <w:rPr>
          <w:rFonts w:eastAsiaTheme="minorEastAsia" w:cs="Times New Roman" w:hint="eastAsia"/>
          <w:vertAlign w:val="superscript"/>
        </w:rPr>
        <w:t>f</w:t>
      </w:r>
      <w:proofErr w:type="spellEnd"/>
      <w:r w:rsidRPr="009A2833">
        <w:rPr>
          <w:rFonts w:cs="Times New Roman"/>
        </w:rPr>
        <w:t xml:space="preserve">, </w:t>
      </w:r>
      <w:r>
        <w:rPr>
          <w:rFonts w:cs="Times New Roman"/>
        </w:rPr>
        <w:t xml:space="preserve">Hidehiko </w:t>
      </w:r>
      <w:proofErr w:type="spellStart"/>
      <w:r>
        <w:rPr>
          <w:rFonts w:cs="Times New Roman"/>
        </w:rPr>
        <w:t>Okazaki</w:t>
      </w:r>
      <w:r>
        <w:rPr>
          <w:rFonts w:eastAsiaTheme="minorEastAsia" w:cs="Times New Roman" w:hint="eastAsia"/>
          <w:vertAlign w:val="superscript"/>
        </w:rPr>
        <w:t>f</w:t>
      </w:r>
      <w:proofErr w:type="spellEnd"/>
      <w:r w:rsidRPr="009A2833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 w:rsidRPr="009A2833">
        <w:rPr>
          <w:rFonts w:cs="Times New Roman"/>
        </w:rPr>
        <w:t>Akinaga</w:t>
      </w:r>
      <w:proofErr w:type="spellEnd"/>
      <w:r w:rsidRPr="009A2833">
        <w:rPr>
          <w:rFonts w:cs="Times New Roman"/>
        </w:rPr>
        <w:t xml:space="preserve"> </w:t>
      </w:r>
      <w:proofErr w:type="spellStart"/>
      <w:r w:rsidRPr="009A2833">
        <w:rPr>
          <w:rFonts w:cs="Times New Roman"/>
        </w:rPr>
        <w:t>Gohda</w:t>
      </w:r>
      <w:r>
        <w:rPr>
          <w:rFonts w:eastAsiaTheme="minorEastAsia" w:cs="Times New Roman" w:hint="eastAsia"/>
          <w:vertAlign w:val="superscript"/>
        </w:rPr>
        <w:t>f</w:t>
      </w:r>
      <w:proofErr w:type="spellEnd"/>
      <w:r w:rsidRPr="009A2833">
        <w:rPr>
          <w:rFonts w:cs="Times New Roman"/>
        </w:rPr>
        <w:t>, Takeshi Mori</w:t>
      </w:r>
      <w:r w:rsidRPr="009A2833">
        <w:rPr>
          <w:rFonts w:cs="Times New Roman"/>
          <w:vertAlign w:val="superscript"/>
        </w:rPr>
        <w:t>*, a, b, c</w:t>
      </w:r>
      <w:r w:rsidRPr="009A2833">
        <w:rPr>
          <w:rFonts w:cs="Times New Roman"/>
        </w:rPr>
        <w:t>, Yoshiki Katayama</w:t>
      </w:r>
      <w:r w:rsidRPr="009A2833">
        <w:rPr>
          <w:rFonts w:cs="Times New Roman"/>
          <w:vertAlign w:val="superscript"/>
        </w:rPr>
        <w:t>*, a, b, c, d, e</w:t>
      </w:r>
    </w:p>
    <w:p w14:paraId="446C8B41" w14:textId="77777777" w:rsidR="00CA3328" w:rsidRPr="009A2833" w:rsidRDefault="00CA3328" w:rsidP="00CA3328">
      <w:pPr>
        <w:rPr>
          <w:rFonts w:cs="Times New Roman"/>
        </w:rPr>
      </w:pPr>
    </w:p>
    <w:p w14:paraId="13270CB7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  <w:vertAlign w:val="superscript"/>
        </w:rPr>
        <w:t>a</w:t>
      </w:r>
      <w:r w:rsidRPr="009A2833">
        <w:rPr>
          <w:rFonts w:cs="Times New Roman"/>
        </w:rPr>
        <w:t xml:space="preserve"> Graduate School of Systems Life Sciences, Kyushu University, 744 Motooka, Nishi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9-0395, Japan</w:t>
      </w:r>
    </w:p>
    <w:p w14:paraId="5C1F82A0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  <w:vertAlign w:val="superscript"/>
        </w:rPr>
        <w:t>b</w:t>
      </w:r>
      <w:r w:rsidRPr="009A2833">
        <w:rPr>
          <w:rFonts w:cs="Times New Roman"/>
        </w:rPr>
        <w:t xml:space="preserve"> Department of Applied Chemistry, Faculty of Engineering, Kyushu University, 744 Motooka, Nishi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9-0395, Japan</w:t>
      </w:r>
    </w:p>
    <w:p w14:paraId="3FE30C2B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  <w:vertAlign w:val="superscript"/>
        </w:rPr>
        <w:t>c</w:t>
      </w:r>
      <w:r w:rsidRPr="009A2833">
        <w:rPr>
          <w:rFonts w:cs="Times New Roman"/>
        </w:rPr>
        <w:t xml:space="preserve"> Center for future chemistry, Kyushu University, 744 Motooka, Nishi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9-0395, Japan</w:t>
      </w:r>
    </w:p>
    <w:p w14:paraId="04569183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  <w:vertAlign w:val="superscript"/>
        </w:rPr>
        <w:t>d</w:t>
      </w:r>
      <w:r w:rsidRPr="009A2833">
        <w:rPr>
          <w:rFonts w:cs="Times New Roman"/>
        </w:rPr>
        <w:t xml:space="preserve"> International Research Center for Molecular Systems, Kyushu University, 744 Motooka, Nishi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9-0395, Japan</w:t>
      </w:r>
    </w:p>
    <w:p w14:paraId="0818F16F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  <w:vertAlign w:val="superscript"/>
        </w:rPr>
        <w:t>e</w:t>
      </w:r>
      <w:r w:rsidRPr="009A2833">
        <w:rPr>
          <w:rFonts w:cs="Times New Roman"/>
        </w:rPr>
        <w:t xml:space="preserve"> Center for Advanced Medical Innovation, Kyushu University, 3-1-1 </w:t>
      </w:r>
      <w:proofErr w:type="spellStart"/>
      <w:r w:rsidRPr="009A2833">
        <w:rPr>
          <w:rFonts w:cs="Times New Roman"/>
        </w:rPr>
        <w:t>Maidashi</w:t>
      </w:r>
      <w:proofErr w:type="spellEnd"/>
      <w:r w:rsidRPr="009A2833">
        <w:rPr>
          <w:rFonts w:cs="Times New Roman"/>
        </w:rPr>
        <w:t>, Higashi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2-8532, Japan</w:t>
      </w:r>
    </w:p>
    <w:p w14:paraId="3FF2F48F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  <w:vertAlign w:val="superscript"/>
        </w:rPr>
        <w:t>f</w:t>
      </w:r>
      <w:r w:rsidRPr="009A2833">
        <w:rPr>
          <w:rFonts w:cs="Times New Roman"/>
        </w:rPr>
        <w:t xml:space="preserve"> Forensic Science Laboratory, Fukuoka Prefectural Police Headquarters, 7-7 </w:t>
      </w:r>
      <w:proofErr w:type="spellStart"/>
      <w:r w:rsidRPr="009A2833">
        <w:rPr>
          <w:rFonts w:cs="Times New Roman"/>
        </w:rPr>
        <w:t>Higashikoen</w:t>
      </w:r>
      <w:proofErr w:type="spellEnd"/>
      <w:r w:rsidRPr="009A2833">
        <w:rPr>
          <w:rFonts w:cs="Times New Roman"/>
        </w:rPr>
        <w:t>, Hakata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2-8576, Japan</w:t>
      </w:r>
    </w:p>
    <w:p w14:paraId="669CE57E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</w:rPr>
        <w:t xml:space="preserve">* Corresponding author at: Forensic Science Laboratory, Fukuoka Prefectural Police Headquarters, 7-7 </w:t>
      </w:r>
      <w:proofErr w:type="spellStart"/>
      <w:r w:rsidRPr="009A2833">
        <w:rPr>
          <w:rFonts w:cs="Times New Roman"/>
        </w:rPr>
        <w:t>Higashikoen</w:t>
      </w:r>
      <w:proofErr w:type="spellEnd"/>
      <w:r w:rsidRPr="009A2833">
        <w:rPr>
          <w:rFonts w:cs="Times New Roman"/>
        </w:rPr>
        <w:t>, Hakata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 812-8576, Japan and Kyushu University, Graduate School of Systems Life Sciences, 744 Motooka, Nishi-</w:t>
      </w:r>
      <w:proofErr w:type="spellStart"/>
      <w:r w:rsidRPr="009A2833">
        <w:rPr>
          <w:rFonts w:cs="Times New Roman"/>
        </w:rPr>
        <w:t>ku</w:t>
      </w:r>
      <w:proofErr w:type="spellEnd"/>
      <w:r w:rsidRPr="009A2833">
        <w:rPr>
          <w:rFonts w:cs="Times New Roman"/>
        </w:rPr>
        <w:t>, Fukuoka, 819-0395 Japan. Tel./fax: +81 92 802 2850.</w:t>
      </w:r>
    </w:p>
    <w:p w14:paraId="2C1D00EB" w14:textId="77777777" w:rsidR="00CA3328" w:rsidRPr="009A2833" w:rsidRDefault="00CA3328" w:rsidP="00CA3328">
      <w:pPr>
        <w:rPr>
          <w:rFonts w:cs="Times New Roman"/>
        </w:rPr>
      </w:pPr>
      <w:r w:rsidRPr="009A2833">
        <w:rPr>
          <w:rFonts w:cs="Times New Roman"/>
        </w:rPr>
        <w:t>E-mail address: s.ryosuke.8975@kyudai.jp (R.S.); mori.takeshi.880@m.kyushu-u.ac.jp (T.M.); katayama.yoshiki.958@m.kyushu-u.ac.jp (Y. K.).</w:t>
      </w:r>
    </w:p>
    <w:p w14:paraId="42133F9C" w14:textId="77777777" w:rsidR="00B91AEA" w:rsidRPr="00CA3328" w:rsidRDefault="00B91AEA" w:rsidP="000061AB">
      <w:pPr>
        <w:rPr>
          <w:rFonts w:cs="Times New Roman"/>
        </w:rPr>
      </w:pPr>
    </w:p>
    <w:p w14:paraId="777C2A2C" w14:textId="77777777" w:rsidR="00B91AEA" w:rsidRDefault="00B91AEA" w:rsidP="000061AB">
      <w:pPr>
        <w:rPr>
          <w:rFonts w:cs="Times New Roman"/>
        </w:rPr>
      </w:pPr>
      <w:r>
        <w:rPr>
          <w:rFonts w:cs="Times New Roman"/>
        </w:rPr>
        <w:br w:type="page"/>
      </w:r>
    </w:p>
    <w:p w14:paraId="071E1149" w14:textId="58365EB2" w:rsidR="00B91AEA" w:rsidRDefault="00B91AEA" w:rsidP="000061AB">
      <w:pPr>
        <w:pStyle w:val="EndNoteBibliography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drawing>
          <wp:inline distT="0" distB="0" distL="0" distR="0" wp14:anchorId="792F8CA6" wp14:editId="3033AD99">
            <wp:extent cx="5633085" cy="2784824"/>
            <wp:effectExtent l="0" t="0" r="5715" b="0"/>
            <wp:docPr id="19944240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424014" name="図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278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9C4C9" w14:textId="22B969AD" w:rsidR="00B91AEA" w:rsidRPr="00661D6D" w:rsidRDefault="00B91AEA" w:rsidP="000061AB">
      <w:pPr>
        <w:pStyle w:val="EndNoteBibliography"/>
        <w:ind w:left="720" w:hanging="720"/>
        <w:jc w:val="center"/>
        <w:rPr>
          <w:rFonts w:ascii="Times New Roman" w:hAnsi="Times New Roman" w:cs="Times New Roman"/>
          <w:sz w:val="21"/>
          <w:szCs w:val="21"/>
        </w:rPr>
      </w:pPr>
      <w:r w:rsidRPr="00661D6D">
        <w:rPr>
          <w:rFonts w:ascii="Times New Roman" w:hAnsi="Times New Roman" w:cs="Times New Roman" w:hint="eastAsia"/>
          <w:sz w:val="21"/>
          <w:szCs w:val="21"/>
        </w:rPr>
        <w:t>F</w:t>
      </w:r>
      <w:r w:rsidRPr="00661D6D">
        <w:rPr>
          <w:rFonts w:ascii="Times New Roman" w:hAnsi="Times New Roman" w:cs="Times New Roman"/>
          <w:sz w:val="21"/>
          <w:szCs w:val="21"/>
        </w:rPr>
        <w:t>ig.</w:t>
      </w:r>
      <w:r w:rsidR="008A2998">
        <w:rPr>
          <w:rFonts w:ascii="Times New Roman" w:hAnsi="Times New Roman" w:cs="Times New Roman"/>
          <w:sz w:val="21"/>
          <w:szCs w:val="21"/>
        </w:rPr>
        <w:t xml:space="preserve"> </w:t>
      </w:r>
      <w:r w:rsidRPr="00661D6D">
        <w:rPr>
          <w:rFonts w:ascii="Times New Roman" w:hAnsi="Times New Roman" w:cs="Times New Roman"/>
          <w:sz w:val="21"/>
          <w:szCs w:val="21"/>
        </w:rPr>
        <w:t>S</w:t>
      </w:r>
      <w:r w:rsidR="008A2998">
        <w:rPr>
          <w:rFonts w:ascii="Times New Roman" w:hAnsi="Times New Roman" w:cs="Times New Roman"/>
          <w:sz w:val="21"/>
          <w:szCs w:val="21"/>
        </w:rPr>
        <w:t>1</w:t>
      </w:r>
      <w:r w:rsidRPr="00661D6D">
        <w:rPr>
          <w:rFonts w:ascii="Times New Roman" w:hAnsi="Times New Roman" w:cs="Times New Roman"/>
          <w:sz w:val="21"/>
          <w:szCs w:val="21"/>
        </w:rPr>
        <w:t xml:space="preserve"> Mass spectra of hydrogen sulfide.</w:t>
      </w:r>
      <w:r w:rsidR="00294FBB" w:rsidRPr="00661D6D">
        <w:rPr>
          <w:rFonts w:ascii="Times New Roman" w:hAnsi="Times New Roman" w:cs="Times New Roman"/>
          <w:sz w:val="21"/>
          <w:szCs w:val="21"/>
        </w:rPr>
        <w:t xml:space="preserve"> The molecular ion peak at </w:t>
      </w:r>
      <w:r w:rsidR="00294FBB" w:rsidRPr="00661D6D">
        <w:rPr>
          <w:rFonts w:ascii="Times New Roman" w:hAnsi="Times New Roman" w:cs="Times New Roman"/>
          <w:i/>
          <w:iCs/>
          <w:sz w:val="21"/>
          <w:szCs w:val="21"/>
        </w:rPr>
        <w:t>m/z</w:t>
      </w:r>
      <w:r w:rsidR="00294FBB" w:rsidRPr="00661D6D">
        <w:rPr>
          <w:rFonts w:ascii="Times New Roman" w:hAnsi="Times New Roman" w:cs="Times New Roman"/>
          <w:sz w:val="21"/>
          <w:szCs w:val="21"/>
        </w:rPr>
        <w:t xml:space="preserve"> </w:t>
      </w:r>
      <w:r w:rsidR="00294FBB" w:rsidRPr="00661D6D">
        <w:rPr>
          <w:rFonts w:ascii="Times New Roman" w:hAnsi="Times New Roman" w:cs="Times New Roman" w:hint="eastAsia"/>
          <w:sz w:val="21"/>
          <w:szCs w:val="21"/>
        </w:rPr>
        <w:t>34</w:t>
      </w:r>
      <w:r w:rsidR="00294FBB" w:rsidRPr="00661D6D">
        <w:rPr>
          <w:rFonts w:ascii="Times New Roman" w:hAnsi="Times New Roman" w:cs="Times New Roman"/>
          <w:sz w:val="21"/>
          <w:szCs w:val="21"/>
        </w:rPr>
        <w:t xml:space="preserve"> was observed for hydrogen sulfide</w:t>
      </w:r>
    </w:p>
    <w:p w14:paraId="6B4F0D63" w14:textId="245A7A48" w:rsidR="00A910B7" w:rsidRDefault="00A910B7" w:rsidP="000061AB">
      <w:pPr>
        <w:pStyle w:val="EndNoteBibliography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11E25D" w14:textId="462BA2CD" w:rsidR="00B91AEA" w:rsidRDefault="00A910B7" w:rsidP="00A910B7">
      <w:pPr>
        <w:pStyle w:val="EndNoteBibliography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drawing>
          <wp:inline distT="0" distB="0" distL="0" distR="0" wp14:anchorId="449F1233" wp14:editId="5E9646EC">
            <wp:extent cx="5797550" cy="2969260"/>
            <wp:effectExtent l="0" t="0" r="0" b="2540"/>
            <wp:docPr id="14839126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A81FE" w14:textId="3E17DFC6" w:rsidR="00A910B7" w:rsidRPr="00661D6D" w:rsidRDefault="00A910B7" w:rsidP="00A910B7">
      <w:pPr>
        <w:pStyle w:val="EndNoteBibliography"/>
        <w:ind w:left="720" w:hanging="720"/>
        <w:jc w:val="center"/>
        <w:rPr>
          <w:rFonts w:ascii="Times New Roman" w:hAnsi="Times New Roman" w:cs="Times New Roman"/>
          <w:sz w:val="21"/>
          <w:szCs w:val="21"/>
        </w:rPr>
      </w:pPr>
      <w:r w:rsidRPr="00661D6D">
        <w:rPr>
          <w:rFonts w:ascii="Times New Roman" w:hAnsi="Times New Roman" w:cs="Times New Roman" w:hint="eastAsia"/>
          <w:sz w:val="21"/>
          <w:szCs w:val="21"/>
        </w:rPr>
        <w:t>F</w:t>
      </w:r>
      <w:r w:rsidRPr="00661D6D">
        <w:rPr>
          <w:rFonts w:ascii="Times New Roman" w:hAnsi="Times New Roman" w:cs="Times New Roman"/>
          <w:sz w:val="21"/>
          <w:szCs w:val="21"/>
        </w:rPr>
        <w:t>ig.</w:t>
      </w:r>
      <w:r w:rsidR="008A2998">
        <w:rPr>
          <w:rFonts w:ascii="Times New Roman" w:hAnsi="Times New Roman" w:cs="Times New Roman"/>
          <w:sz w:val="21"/>
          <w:szCs w:val="21"/>
        </w:rPr>
        <w:t xml:space="preserve"> </w:t>
      </w:r>
      <w:r w:rsidRPr="00661D6D">
        <w:rPr>
          <w:rFonts w:ascii="Times New Roman" w:hAnsi="Times New Roman" w:cs="Times New Roman"/>
          <w:sz w:val="21"/>
          <w:szCs w:val="21"/>
        </w:rPr>
        <w:t>S</w:t>
      </w:r>
      <w:r w:rsidR="008A2998">
        <w:rPr>
          <w:rFonts w:ascii="Times New Roman" w:hAnsi="Times New Roman" w:cs="Times New Roman"/>
          <w:sz w:val="21"/>
          <w:szCs w:val="21"/>
        </w:rPr>
        <w:t>2</w:t>
      </w:r>
      <w:r w:rsidRPr="00661D6D">
        <w:rPr>
          <w:rFonts w:ascii="Times New Roman" w:hAnsi="Times New Roman" w:cs="Times New Roman"/>
          <w:sz w:val="21"/>
          <w:szCs w:val="21"/>
        </w:rPr>
        <w:t xml:space="preserve"> </w:t>
      </w:r>
      <w:r w:rsidR="00B11ED5" w:rsidRPr="00661D6D">
        <w:rPr>
          <w:rFonts w:ascii="Times New Roman" w:hAnsi="Times New Roman" w:cs="Times New Roman"/>
          <w:sz w:val="21"/>
          <w:szCs w:val="21"/>
        </w:rPr>
        <w:t>Mass spectra of S-PFB</w:t>
      </w:r>
      <w:r w:rsidR="00B11ED5" w:rsidRPr="00661D6D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B11ED5" w:rsidRPr="00661D6D">
        <w:rPr>
          <w:rFonts w:ascii="Times New Roman" w:hAnsi="Times New Roman" w:cs="Times New Roman"/>
          <w:sz w:val="21"/>
          <w:szCs w:val="21"/>
        </w:rPr>
        <w:t xml:space="preserve">. The molecular ion peak at </w:t>
      </w:r>
      <w:r w:rsidR="00B11ED5" w:rsidRPr="00661D6D">
        <w:rPr>
          <w:rFonts w:ascii="Times New Roman" w:hAnsi="Times New Roman" w:cs="Times New Roman"/>
          <w:i/>
          <w:iCs/>
          <w:sz w:val="21"/>
          <w:szCs w:val="21"/>
        </w:rPr>
        <w:t>m/z</w:t>
      </w:r>
      <w:r w:rsidR="00B11ED5" w:rsidRPr="00661D6D">
        <w:rPr>
          <w:rFonts w:ascii="Times New Roman" w:hAnsi="Times New Roman" w:cs="Times New Roman"/>
          <w:sz w:val="21"/>
          <w:szCs w:val="21"/>
        </w:rPr>
        <w:t xml:space="preserve"> </w:t>
      </w:r>
      <w:r w:rsidR="00B11ED5" w:rsidRPr="00661D6D">
        <w:rPr>
          <w:rFonts w:ascii="Times New Roman" w:hAnsi="Times New Roman" w:cs="Times New Roman" w:hint="eastAsia"/>
          <w:sz w:val="21"/>
          <w:szCs w:val="21"/>
        </w:rPr>
        <w:t>3</w:t>
      </w:r>
      <w:r w:rsidR="00B11ED5" w:rsidRPr="00661D6D">
        <w:rPr>
          <w:rFonts w:ascii="Times New Roman" w:hAnsi="Times New Roman" w:cs="Times New Roman"/>
          <w:sz w:val="21"/>
          <w:szCs w:val="21"/>
        </w:rPr>
        <w:t>9</w:t>
      </w:r>
      <w:r w:rsidR="00B11ED5" w:rsidRPr="00661D6D">
        <w:rPr>
          <w:rFonts w:ascii="Times New Roman" w:hAnsi="Times New Roman" w:cs="Times New Roman" w:hint="eastAsia"/>
          <w:sz w:val="21"/>
          <w:szCs w:val="21"/>
        </w:rPr>
        <w:t>4</w:t>
      </w:r>
      <w:r w:rsidR="00B11ED5" w:rsidRPr="00661D6D">
        <w:rPr>
          <w:rFonts w:ascii="Times New Roman" w:hAnsi="Times New Roman" w:cs="Times New Roman"/>
          <w:sz w:val="21"/>
          <w:szCs w:val="21"/>
        </w:rPr>
        <w:t xml:space="preserve"> was observed for S-PFB</w:t>
      </w:r>
      <w:r w:rsidR="00B11ED5" w:rsidRPr="00661D6D">
        <w:rPr>
          <w:rFonts w:ascii="Times New Roman" w:hAnsi="Times New Roman" w:cs="Times New Roman"/>
          <w:sz w:val="21"/>
          <w:szCs w:val="21"/>
          <w:vertAlign w:val="subscript"/>
        </w:rPr>
        <w:t>2</w:t>
      </w:r>
    </w:p>
    <w:p w14:paraId="6A97B067" w14:textId="799EF3D0" w:rsidR="008A2998" w:rsidRDefault="008A2998">
      <w:pPr>
        <w:rPr>
          <w:szCs w:val="21"/>
        </w:rPr>
      </w:pPr>
      <w:r>
        <w:rPr>
          <w:szCs w:val="21"/>
        </w:rPr>
        <w:br w:type="page"/>
      </w:r>
    </w:p>
    <w:p w14:paraId="105A0A7B" w14:textId="0CB3CC89" w:rsidR="008A2998" w:rsidRDefault="00BB20CB" w:rsidP="008A2998">
      <w:pPr>
        <w:pStyle w:val="EndNoteBibliography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drawing>
          <wp:inline distT="0" distB="0" distL="0" distR="0" wp14:anchorId="58131B0F" wp14:editId="789ED39E">
            <wp:extent cx="3947173" cy="3956685"/>
            <wp:effectExtent l="0" t="0" r="0" b="5715"/>
            <wp:docPr id="6017279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72790" name="図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73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0CEDF" w14:textId="34F0852C" w:rsidR="008A2998" w:rsidRPr="00B91AEA" w:rsidRDefault="008A2998" w:rsidP="008A2998">
      <w:pPr>
        <w:pStyle w:val="EndNoteBibliography"/>
        <w:ind w:left="720" w:hanging="720"/>
        <w:jc w:val="center"/>
        <w:rPr>
          <w:rFonts w:ascii="Times New Roman" w:hAnsi="Times New Roman" w:cs="Times New Roman"/>
          <w:sz w:val="21"/>
          <w:szCs w:val="24"/>
        </w:rPr>
      </w:pPr>
      <w:r w:rsidRPr="00B91AEA">
        <w:rPr>
          <w:rFonts w:ascii="Times New Roman" w:hAnsi="Times New Roman" w:cs="Times New Roman"/>
          <w:sz w:val="21"/>
          <w:szCs w:val="24"/>
        </w:rPr>
        <w:t>Fig. S</w:t>
      </w:r>
      <w:r>
        <w:rPr>
          <w:rFonts w:ascii="Times New Roman" w:hAnsi="Times New Roman" w:cs="Times New Roman"/>
          <w:sz w:val="21"/>
          <w:szCs w:val="24"/>
        </w:rPr>
        <w:t>3</w:t>
      </w:r>
      <w:r w:rsidRPr="00B91AEA">
        <w:rPr>
          <w:rFonts w:ascii="Times New Roman" w:hAnsi="Times New Roman" w:cs="Times New Roman"/>
          <w:sz w:val="21"/>
          <w:szCs w:val="24"/>
        </w:rPr>
        <w:t xml:space="preserve"> Effect of storage time of the hexane extract of the derivatized reaction solution on the GC/MS analysis. The extract was stored at room temperature before the analysis</w:t>
      </w:r>
    </w:p>
    <w:p w14:paraId="61FC5A90" w14:textId="4357CF5F" w:rsidR="002666AE" w:rsidRDefault="002666AE">
      <w:pPr>
        <w:rPr>
          <w:szCs w:val="21"/>
        </w:rPr>
      </w:pPr>
      <w:r>
        <w:rPr>
          <w:szCs w:val="21"/>
        </w:rPr>
        <w:br w:type="page"/>
      </w:r>
    </w:p>
    <w:p w14:paraId="1ABB520C" w14:textId="0A31C573" w:rsidR="00B65819" w:rsidRDefault="00420B89">
      <w:pPr>
        <w:rPr>
          <w:rFonts w:eastAsiaTheme="minorEastAsia"/>
          <w:szCs w:val="21"/>
        </w:rPr>
      </w:pPr>
      <w:r w:rsidRPr="00420B89">
        <w:rPr>
          <w:rFonts w:eastAsiaTheme="minorEastAsia"/>
          <w:szCs w:val="21"/>
        </w:rPr>
        <w:lastRenderedPageBreak/>
        <w:t>Table S1 Comparison of S-ESF</w:t>
      </w:r>
      <w:r w:rsidRPr="00420B89">
        <w:rPr>
          <w:rFonts w:eastAsiaTheme="minorEastAsia"/>
          <w:szCs w:val="21"/>
          <w:vertAlign w:val="subscript"/>
        </w:rPr>
        <w:t>2</w:t>
      </w:r>
      <w:r w:rsidRPr="00420B89">
        <w:rPr>
          <w:rFonts w:eastAsiaTheme="minorEastAsia"/>
          <w:szCs w:val="21"/>
        </w:rPr>
        <w:t xml:space="preserve"> production in whole blood relative to water (%, </w:t>
      </w:r>
      <w:r w:rsidRPr="00420B89">
        <w:rPr>
          <w:rFonts w:eastAsiaTheme="minorEastAsia"/>
          <w:i/>
          <w:iCs/>
          <w:szCs w:val="21"/>
        </w:rPr>
        <w:t>n</w:t>
      </w:r>
      <w:r w:rsidRPr="00420B89">
        <w:rPr>
          <w:rFonts w:eastAsiaTheme="minorEastAsia"/>
          <w:szCs w:val="21"/>
        </w:rPr>
        <w:t xml:space="preserve"> = 3)</w:t>
      </w:r>
    </w:p>
    <w:tbl>
      <w:tblPr>
        <w:tblW w:w="5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1760"/>
      </w:tblGrid>
      <w:tr w:rsidR="002666AE" w:rsidRPr="002666AE" w14:paraId="4B56D9B0" w14:textId="77777777" w:rsidTr="002666AE">
        <w:trPr>
          <w:trHeight w:val="400"/>
        </w:trPr>
        <w:tc>
          <w:tcPr>
            <w:tcW w:w="3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524C" w14:textId="7777777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Nominal concentration (</w:t>
            </w:r>
            <w:proofErr w:type="spellStart"/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F431" w14:textId="7777777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 xml:space="preserve">Mean ± SD </w:t>
            </w:r>
            <w:r w:rsidRPr="002666AE">
              <w:rPr>
                <w:rFonts w:eastAsia="Yu Gothic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2666AE" w:rsidRPr="002666AE" w14:paraId="1E0C72C1" w14:textId="77777777" w:rsidTr="002666AE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F44" w14:textId="7777777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4BB" w14:textId="7777777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77 ± 2.9</w:t>
            </w:r>
          </w:p>
        </w:tc>
      </w:tr>
      <w:tr w:rsidR="002666AE" w:rsidRPr="002666AE" w14:paraId="16048163" w14:textId="77777777" w:rsidTr="002666AE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3AA" w14:textId="2842E808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A87" w14:textId="7777777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76 ± 6.9</w:t>
            </w:r>
          </w:p>
        </w:tc>
      </w:tr>
      <w:tr w:rsidR="002666AE" w:rsidRPr="002666AE" w14:paraId="164CE96E" w14:textId="77777777" w:rsidTr="002666AE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6A1D" w14:textId="29CC4FA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B3E3" w14:textId="77777777" w:rsidR="002666AE" w:rsidRPr="002666AE" w:rsidRDefault="002666AE" w:rsidP="002666A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</w:rPr>
            </w:pPr>
            <w:r w:rsidRPr="002666AE">
              <w:rPr>
                <w:rFonts w:eastAsia="Yu Gothic" w:cs="Times New Roman"/>
                <w:color w:val="000000"/>
                <w:kern w:val="0"/>
                <w:szCs w:val="21"/>
              </w:rPr>
              <w:t>71 ± 7.5</w:t>
            </w:r>
          </w:p>
        </w:tc>
      </w:tr>
    </w:tbl>
    <w:p w14:paraId="0C1691DC" w14:textId="3AE98053" w:rsidR="002666AE" w:rsidRPr="002666AE" w:rsidRDefault="002666AE">
      <w:pPr>
        <w:rPr>
          <w:rFonts w:eastAsiaTheme="minorEastAsia"/>
          <w:szCs w:val="21"/>
        </w:rPr>
      </w:pPr>
      <w:r w:rsidRPr="002666AE">
        <w:rPr>
          <w:rFonts w:eastAsiaTheme="minorEastAsia" w:hint="eastAsia"/>
          <w:szCs w:val="21"/>
          <w:vertAlign w:val="superscript"/>
        </w:rPr>
        <w:t>a</w:t>
      </w:r>
      <w:r>
        <w:rPr>
          <w:rFonts w:eastAsiaTheme="minorEastAsia" w:hint="eastAsia"/>
          <w:szCs w:val="21"/>
        </w:rPr>
        <w:t xml:space="preserve"> </w:t>
      </w:r>
      <w:r w:rsidRPr="002666AE">
        <w:rPr>
          <w:rFonts w:eastAsiaTheme="minorEastAsia"/>
          <w:szCs w:val="21"/>
        </w:rPr>
        <w:t>Standard deviation</w:t>
      </w:r>
    </w:p>
    <w:sectPr w:rsidR="002666AE" w:rsidRPr="002666AE" w:rsidSect="007C2A00">
      <w:pgSz w:w="11907" w:h="16840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740C4" w14:textId="77777777" w:rsidR="00CB5F0C" w:rsidRDefault="00CB5F0C" w:rsidP="00FC5CE7">
      <w:r>
        <w:separator/>
      </w:r>
    </w:p>
  </w:endnote>
  <w:endnote w:type="continuationSeparator" w:id="0">
    <w:p w14:paraId="2BDCDEA5" w14:textId="77777777" w:rsidR="00CB5F0C" w:rsidRDefault="00CB5F0C" w:rsidP="00FC5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2028D" w14:textId="77777777" w:rsidR="00CB5F0C" w:rsidRDefault="00CB5F0C" w:rsidP="00FC5CE7">
      <w:r>
        <w:separator/>
      </w:r>
    </w:p>
  </w:footnote>
  <w:footnote w:type="continuationSeparator" w:id="0">
    <w:p w14:paraId="14CE0E28" w14:textId="77777777" w:rsidR="00CB5F0C" w:rsidRDefault="00CB5F0C" w:rsidP="00FC5C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82BBE"/>
    <w:multiLevelType w:val="multilevel"/>
    <w:tmpl w:val="9252C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1437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1AEA"/>
    <w:rsid w:val="00004344"/>
    <w:rsid w:val="00004F1F"/>
    <w:rsid w:val="00005D6B"/>
    <w:rsid w:val="000061AB"/>
    <w:rsid w:val="00007350"/>
    <w:rsid w:val="00017DF5"/>
    <w:rsid w:val="00022BB1"/>
    <w:rsid w:val="000271AB"/>
    <w:rsid w:val="00027837"/>
    <w:rsid w:val="0003394E"/>
    <w:rsid w:val="000344B4"/>
    <w:rsid w:val="0003495B"/>
    <w:rsid w:val="000369A3"/>
    <w:rsid w:val="00040273"/>
    <w:rsid w:val="00043365"/>
    <w:rsid w:val="0004383A"/>
    <w:rsid w:val="00051956"/>
    <w:rsid w:val="000576DF"/>
    <w:rsid w:val="00057E3A"/>
    <w:rsid w:val="000728DF"/>
    <w:rsid w:val="000769CB"/>
    <w:rsid w:val="00081F7E"/>
    <w:rsid w:val="00081F9F"/>
    <w:rsid w:val="000822D3"/>
    <w:rsid w:val="000903DD"/>
    <w:rsid w:val="000905FA"/>
    <w:rsid w:val="000A0291"/>
    <w:rsid w:val="000A0618"/>
    <w:rsid w:val="000B2B79"/>
    <w:rsid w:val="000B2BA7"/>
    <w:rsid w:val="000B5D53"/>
    <w:rsid w:val="000B784D"/>
    <w:rsid w:val="000B7DEA"/>
    <w:rsid w:val="000C02AF"/>
    <w:rsid w:val="000C2655"/>
    <w:rsid w:val="000C3B46"/>
    <w:rsid w:val="000C413C"/>
    <w:rsid w:val="000D1060"/>
    <w:rsid w:val="000D106F"/>
    <w:rsid w:val="000D13B6"/>
    <w:rsid w:val="000D20D5"/>
    <w:rsid w:val="000D246B"/>
    <w:rsid w:val="000D2CC2"/>
    <w:rsid w:val="000D3337"/>
    <w:rsid w:val="000D3676"/>
    <w:rsid w:val="000D4B9A"/>
    <w:rsid w:val="000D6248"/>
    <w:rsid w:val="000F0118"/>
    <w:rsid w:val="000F060A"/>
    <w:rsid w:val="000F4822"/>
    <w:rsid w:val="0010088B"/>
    <w:rsid w:val="00102921"/>
    <w:rsid w:val="00104155"/>
    <w:rsid w:val="001071AB"/>
    <w:rsid w:val="00110EAF"/>
    <w:rsid w:val="00112FDA"/>
    <w:rsid w:val="0011422C"/>
    <w:rsid w:val="00116573"/>
    <w:rsid w:val="00117C90"/>
    <w:rsid w:val="001245BE"/>
    <w:rsid w:val="00125FDD"/>
    <w:rsid w:val="001278B9"/>
    <w:rsid w:val="00131EC4"/>
    <w:rsid w:val="001348F4"/>
    <w:rsid w:val="00134D07"/>
    <w:rsid w:val="00135097"/>
    <w:rsid w:val="001366B0"/>
    <w:rsid w:val="001426BD"/>
    <w:rsid w:val="00146DA1"/>
    <w:rsid w:val="001566CE"/>
    <w:rsid w:val="00156888"/>
    <w:rsid w:val="001601E0"/>
    <w:rsid w:val="00164D32"/>
    <w:rsid w:val="00165785"/>
    <w:rsid w:val="0017064C"/>
    <w:rsid w:val="001752B6"/>
    <w:rsid w:val="00176E11"/>
    <w:rsid w:val="001809AB"/>
    <w:rsid w:val="00181FD0"/>
    <w:rsid w:val="001836C5"/>
    <w:rsid w:val="00193F49"/>
    <w:rsid w:val="0019465E"/>
    <w:rsid w:val="00196E0A"/>
    <w:rsid w:val="001A450F"/>
    <w:rsid w:val="001A5343"/>
    <w:rsid w:val="001B0DE7"/>
    <w:rsid w:val="001B2703"/>
    <w:rsid w:val="001B2EA2"/>
    <w:rsid w:val="001B6004"/>
    <w:rsid w:val="001B7C40"/>
    <w:rsid w:val="001C18C5"/>
    <w:rsid w:val="001C1AAF"/>
    <w:rsid w:val="001C41DC"/>
    <w:rsid w:val="001C5503"/>
    <w:rsid w:val="001D27A9"/>
    <w:rsid w:val="001D4375"/>
    <w:rsid w:val="001D4C5D"/>
    <w:rsid w:val="001D7581"/>
    <w:rsid w:val="001E4EF3"/>
    <w:rsid w:val="001F3A4C"/>
    <w:rsid w:val="001F498C"/>
    <w:rsid w:val="001F6ADA"/>
    <w:rsid w:val="001F73CD"/>
    <w:rsid w:val="001F7F27"/>
    <w:rsid w:val="00203343"/>
    <w:rsid w:val="0021034F"/>
    <w:rsid w:val="00210877"/>
    <w:rsid w:val="00216380"/>
    <w:rsid w:val="00222078"/>
    <w:rsid w:val="002262D2"/>
    <w:rsid w:val="0023075F"/>
    <w:rsid w:val="00236371"/>
    <w:rsid w:val="00244677"/>
    <w:rsid w:val="00245F5A"/>
    <w:rsid w:val="002515F8"/>
    <w:rsid w:val="002520DE"/>
    <w:rsid w:val="00256F0F"/>
    <w:rsid w:val="002573D8"/>
    <w:rsid w:val="002601A2"/>
    <w:rsid w:val="002601AC"/>
    <w:rsid w:val="002629F4"/>
    <w:rsid w:val="00263C1B"/>
    <w:rsid w:val="00264B56"/>
    <w:rsid w:val="0026625B"/>
    <w:rsid w:val="002666AE"/>
    <w:rsid w:val="0026675F"/>
    <w:rsid w:val="002737AA"/>
    <w:rsid w:val="002752DD"/>
    <w:rsid w:val="002754AD"/>
    <w:rsid w:val="00275BF8"/>
    <w:rsid w:val="0028064A"/>
    <w:rsid w:val="00281C3F"/>
    <w:rsid w:val="00283368"/>
    <w:rsid w:val="00287D2C"/>
    <w:rsid w:val="0029414D"/>
    <w:rsid w:val="00294998"/>
    <w:rsid w:val="00294FBB"/>
    <w:rsid w:val="00297F91"/>
    <w:rsid w:val="002A27FC"/>
    <w:rsid w:val="002A47DD"/>
    <w:rsid w:val="002A6C44"/>
    <w:rsid w:val="002A6F2D"/>
    <w:rsid w:val="002B0D2A"/>
    <w:rsid w:val="002B213D"/>
    <w:rsid w:val="002B21A2"/>
    <w:rsid w:val="002B4D77"/>
    <w:rsid w:val="002C2636"/>
    <w:rsid w:val="002C4C87"/>
    <w:rsid w:val="002C73BE"/>
    <w:rsid w:val="002C7E6F"/>
    <w:rsid w:val="002D0B2F"/>
    <w:rsid w:val="002D30EC"/>
    <w:rsid w:val="002D5C12"/>
    <w:rsid w:val="002E2830"/>
    <w:rsid w:val="002E4D7E"/>
    <w:rsid w:val="002F5CBF"/>
    <w:rsid w:val="002F6906"/>
    <w:rsid w:val="002F7524"/>
    <w:rsid w:val="002F7A7A"/>
    <w:rsid w:val="002F7B98"/>
    <w:rsid w:val="00302307"/>
    <w:rsid w:val="00302CF8"/>
    <w:rsid w:val="0030302E"/>
    <w:rsid w:val="00305066"/>
    <w:rsid w:val="003116C3"/>
    <w:rsid w:val="00312EF5"/>
    <w:rsid w:val="00313A13"/>
    <w:rsid w:val="00321889"/>
    <w:rsid w:val="00323E21"/>
    <w:rsid w:val="0034577C"/>
    <w:rsid w:val="0034596B"/>
    <w:rsid w:val="00347806"/>
    <w:rsid w:val="00350915"/>
    <w:rsid w:val="00352F42"/>
    <w:rsid w:val="003606CE"/>
    <w:rsid w:val="003739A3"/>
    <w:rsid w:val="00373D28"/>
    <w:rsid w:val="003757AE"/>
    <w:rsid w:val="00382B5D"/>
    <w:rsid w:val="003844D2"/>
    <w:rsid w:val="0039123B"/>
    <w:rsid w:val="00393C84"/>
    <w:rsid w:val="00394AB5"/>
    <w:rsid w:val="00397C1A"/>
    <w:rsid w:val="003A0D1F"/>
    <w:rsid w:val="003A0E93"/>
    <w:rsid w:val="003A210A"/>
    <w:rsid w:val="003A25D3"/>
    <w:rsid w:val="003A6D9D"/>
    <w:rsid w:val="003A7191"/>
    <w:rsid w:val="003A7D42"/>
    <w:rsid w:val="003C0240"/>
    <w:rsid w:val="003C0342"/>
    <w:rsid w:val="003C6318"/>
    <w:rsid w:val="003C6C37"/>
    <w:rsid w:val="003C7D17"/>
    <w:rsid w:val="003D0F16"/>
    <w:rsid w:val="003E0670"/>
    <w:rsid w:val="003E68B2"/>
    <w:rsid w:val="003E6B8B"/>
    <w:rsid w:val="003F21FF"/>
    <w:rsid w:val="003F2D89"/>
    <w:rsid w:val="003F3AF7"/>
    <w:rsid w:val="003F440B"/>
    <w:rsid w:val="003F7853"/>
    <w:rsid w:val="00401DC7"/>
    <w:rsid w:val="00402067"/>
    <w:rsid w:val="004047BE"/>
    <w:rsid w:val="00405B9E"/>
    <w:rsid w:val="0040777B"/>
    <w:rsid w:val="004139B8"/>
    <w:rsid w:val="00414158"/>
    <w:rsid w:val="0041524A"/>
    <w:rsid w:val="0041717D"/>
    <w:rsid w:val="00420B89"/>
    <w:rsid w:val="00426EF4"/>
    <w:rsid w:val="00427152"/>
    <w:rsid w:val="00427433"/>
    <w:rsid w:val="00427A99"/>
    <w:rsid w:val="00434CC3"/>
    <w:rsid w:val="00434D20"/>
    <w:rsid w:val="00441A95"/>
    <w:rsid w:val="00441D33"/>
    <w:rsid w:val="00445F0B"/>
    <w:rsid w:val="00451169"/>
    <w:rsid w:val="00453547"/>
    <w:rsid w:val="004609D2"/>
    <w:rsid w:val="00460E1C"/>
    <w:rsid w:val="004611FF"/>
    <w:rsid w:val="00466B4A"/>
    <w:rsid w:val="0047136B"/>
    <w:rsid w:val="00472654"/>
    <w:rsid w:val="00477224"/>
    <w:rsid w:val="00477B8F"/>
    <w:rsid w:val="00484457"/>
    <w:rsid w:val="00490BBA"/>
    <w:rsid w:val="00497937"/>
    <w:rsid w:val="004A2DE7"/>
    <w:rsid w:val="004A3410"/>
    <w:rsid w:val="004B32C3"/>
    <w:rsid w:val="004B5B1B"/>
    <w:rsid w:val="004C37B5"/>
    <w:rsid w:val="004C730B"/>
    <w:rsid w:val="004C79F4"/>
    <w:rsid w:val="004D08F2"/>
    <w:rsid w:val="004D13DD"/>
    <w:rsid w:val="004E08C8"/>
    <w:rsid w:val="004E1490"/>
    <w:rsid w:val="004E668B"/>
    <w:rsid w:val="004E7AD7"/>
    <w:rsid w:val="004F2AB0"/>
    <w:rsid w:val="004F3F88"/>
    <w:rsid w:val="004F68B4"/>
    <w:rsid w:val="00502AF2"/>
    <w:rsid w:val="00504D71"/>
    <w:rsid w:val="00504F44"/>
    <w:rsid w:val="005064E3"/>
    <w:rsid w:val="00511EC8"/>
    <w:rsid w:val="005121FD"/>
    <w:rsid w:val="00515E53"/>
    <w:rsid w:val="00520070"/>
    <w:rsid w:val="00524976"/>
    <w:rsid w:val="00531C11"/>
    <w:rsid w:val="0053374C"/>
    <w:rsid w:val="005363DA"/>
    <w:rsid w:val="00536C4D"/>
    <w:rsid w:val="00537875"/>
    <w:rsid w:val="00537EE4"/>
    <w:rsid w:val="00540F3B"/>
    <w:rsid w:val="00542813"/>
    <w:rsid w:val="005464A0"/>
    <w:rsid w:val="00550FB4"/>
    <w:rsid w:val="00554AC4"/>
    <w:rsid w:val="0055782B"/>
    <w:rsid w:val="00560CB6"/>
    <w:rsid w:val="005619A7"/>
    <w:rsid w:val="00565927"/>
    <w:rsid w:val="005733CF"/>
    <w:rsid w:val="00576325"/>
    <w:rsid w:val="00580142"/>
    <w:rsid w:val="00581FC2"/>
    <w:rsid w:val="0058573B"/>
    <w:rsid w:val="00586AB5"/>
    <w:rsid w:val="00586D95"/>
    <w:rsid w:val="0059284D"/>
    <w:rsid w:val="0059494B"/>
    <w:rsid w:val="005A0026"/>
    <w:rsid w:val="005A2867"/>
    <w:rsid w:val="005A472A"/>
    <w:rsid w:val="005A5EFC"/>
    <w:rsid w:val="005A6D05"/>
    <w:rsid w:val="005A72A8"/>
    <w:rsid w:val="005B52D8"/>
    <w:rsid w:val="005B7C85"/>
    <w:rsid w:val="005C0539"/>
    <w:rsid w:val="005C0A4E"/>
    <w:rsid w:val="005C240A"/>
    <w:rsid w:val="005C24E3"/>
    <w:rsid w:val="005C2A15"/>
    <w:rsid w:val="005C4A66"/>
    <w:rsid w:val="005C7B23"/>
    <w:rsid w:val="005D0AB6"/>
    <w:rsid w:val="005D4B80"/>
    <w:rsid w:val="005E09A1"/>
    <w:rsid w:val="005E3ABE"/>
    <w:rsid w:val="005E7E89"/>
    <w:rsid w:val="005F4296"/>
    <w:rsid w:val="005F7747"/>
    <w:rsid w:val="006013EB"/>
    <w:rsid w:val="00602AF2"/>
    <w:rsid w:val="00604EBC"/>
    <w:rsid w:val="006101F6"/>
    <w:rsid w:val="006103F6"/>
    <w:rsid w:val="00613DC2"/>
    <w:rsid w:val="006140EB"/>
    <w:rsid w:val="006156BF"/>
    <w:rsid w:val="00617A85"/>
    <w:rsid w:val="006240CF"/>
    <w:rsid w:val="006251E7"/>
    <w:rsid w:val="00625F20"/>
    <w:rsid w:val="006264DA"/>
    <w:rsid w:val="0063220C"/>
    <w:rsid w:val="00632A29"/>
    <w:rsid w:val="00633D18"/>
    <w:rsid w:val="0063436B"/>
    <w:rsid w:val="00640192"/>
    <w:rsid w:val="00640417"/>
    <w:rsid w:val="006434E8"/>
    <w:rsid w:val="00643E17"/>
    <w:rsid w:val="00647104"/>
    <w:rsid w:val="006601C2"/>
    <w:rsid w:val="00661D6D"/>
    <w:rsid w:val="00662F74"/>
    <w:rsid w:val="00663A5D"/>
    <w:rsid w:val="006734F3"/>
    <w:rsid w:val="00676D95"/>
    <w:rsid w:val="0068183E"/>
    <w:rsid w:val="00683708"/>
    <w:rsid w:val="0068461B"/>
    <w:rsid w:val="00685B0B"/>
    <w:rsid w:val="00685DD2"/>
    <w:rsid w:val="00686407"/>
    <w:rsid w:val="00686A0A"/>
    <w:rsid w:val="00690FD1"/>
    <w:rsid w:val="00692327"/>
    <w:rsid w:val="006A0372"/>
    <w:rsid w:val="006A373D"/>
    <w:rsid w:val="006A3A24"/>
    <w:rsid w:val="006A6218"/>
    <w:rsid w:val="006A6DF7"/>
    <w:rsid w:val="006B00FD"/>
    <w:rsid w:val="006B376C"/>
    <w:rsid w:val="006B4074"/>
    <w:rsid w:val="006B5182"/>
    <w:rsid w:val="006B7604"/>
    <w:rsid w:val="006C4EFA"/>
    <w:rsid w:val="006C6CE7"/>
    <w:rsid w:val="006D31B9"/>
    <w:rsid w:val="006D31BA"/>
    <w:rsid w:val="006D497A"/>
    <w:rsid w:val="006D6BAB"/>
    <w:rsid w:val="006D7014"/>
    <w:rsid w:val="006E0244"/>
    <w:rsid w:val="006E065F"/>
    <w:rsid w:val="006E2068"/>
    <w:rsid w:val="006E2695"/>
    <w:rsid w:val="00704488"/>
    <w:rsid w:val="00712F9D"/>
    <w:rsid w:val="007134CA"/>
    <w:rsid w:val="00713D78"/>
    <w:rsid w:val="0071524E"/>
    <w:rsid w:val="007157A8"/>
    <w:rsid w:val="00716280"/>
    <w:rsid w:val="00721633"/>
    <w:rsid w:val="00721CFD"/>
    <w:rsid w:val="00724083"/>
    <w:rsid w:val="00730BD0"/>
    <w:rsid w:val="00732685"/>
    <w:rsid w:val="007326C0"/>
    <w:rsid w:val="00735232"/>
    <w:rsid w:val="0073547E"/>
    <w:rsid w:val="00735F65"/>
    <w:rsid w:val="007428F6"/>
    <w:rsid w:val="00746AFC"/>
    <w:rsid w:val="00750371"/>
    <w:rsid w:val="0075137B"/>
    <w:rsid w:val="00752725"/>
    <w:rsid w:val="0075784C"/>
    <w:rsid w:val="00767D80"/>
    <w:rsid w:val="00770B50"/>
    <w:rsid w:val="007769E0"/>
    <w:rsid w:val="007769EA"/>
    <w:rsid w:val="00777B05"/>
    <w:rsid w:val="0078392D"/>
    <w:rsid w:val="00793A2E"/>
    <w:rsid w:val="007A1F42"/>
    <w:rsid w:val="007A5675"/>
    <w:rsid w:val="007A7CAE"/>
    <w:rsid w:val="007B06FB"/>
    <w:rsid w:val="007B2FEE"/>
    <w:rsid w:val="007B5088"/>
    <w:rsid w:val="007C2A00"/>
    <w:rsid w:val="007C6180"/>
    <w:rsid w:val="007D0E06"/>
    <w:rsid w:val="007D2EE3"/>
    <w:rsid w:val="007E2CF9"/>
    <w:rsid w:val="007F09EB"/>
    <w:rsid w:val="007F40FA"/>
    <w:rsid w:val="00801A93"/>
    <w:rsid w:val="00805ED0"/>
    <w:rsid w:val="00811BA2"/>
    <w:rsid w:val="00811F20"/>
    <w:rsid w:val="00815196"/>
    <w:rsid w:val="00821F0D"/>
    <w:rsid w:val="00824DA5"/>
    <w:rsid w:val="00825A6D"/>
    <w:rsid w:val="00830A1A"/>
    <w:rsid w:val="00830BBF"/>
    <w:rsid w:val="0083192A"/>
    <w:rsid w:val="0083217F"/>
    <w:rsid w:val="00832DCC"/>
    <w:rsid w:val="00833044"/>
    <w:rsid w:val="008353A3"/>
    <w:rsid w:val="00836901"/>
    <w:rsid w:val="00837BD6"/>
    <w:rsid w:val="008418A7"/>
    <w:rsid w:val="00845AC9"/>
    <w:rsid w:val="00846D25"/>
    <w:rsid w:val="00850619"/>
    <w:rsid w:val="00852ADA"/>
    <w:rsid w:val="00853D5A"/>
    <w:rsid w:val="0086422D"/>
    <w:rsid w:val="00865D80"/>
    <w:rsid w:val="008661C3"/>
    <w:rsid w:val="00871BE6"/>
    <w:rsid w:val="0087443D"/>
    <w:rsid w:val="0087673E"/>
    <w:rsid w:val="008807C5"/>
    <w:rsid w:val="008834B9"/>
    <w:rsid w:val="0089127B"/>
    <w:rsid w:val="00893606"/>
    <w:rsid w:val="00893A4C"/>
    <w:rsid w:val="008A2998"/>
    <w:rsid w:val="008A49D0"/>
    <w:rsid w:val="008A4D48"/>
    <w:rsid w:val="008A5E67"/>
    <w:rsid w:val="008A7FA3"/>
    <w:rsid w:val="008B3A9B"/>
    <w:rsid w:val="008C057B"/>
    <w:rsid w:val="008C4D6B"/>
    <w:rsid w:val="008C54DE"/>
    <w:rsid w:val="008C5BBF"/>
    <w:rsid w:val="008D1A52"/>
    <w:rsid w:val="008D5EB8"/>
    <w:rsid w:val="008E05A9"/>
    <w:rsid w:val="008E0BA9"/>
    <w:rsid w:val="008E11B2"/>
    <w:rsid w:val="00905293"/>
    <w:rsid w:val="00912575"/>
    <w:rsid w:val="00916C6F"/>
    <w:rsid w:val="00916CCE"/>
    <w:rsid w:val="00921E42"/>
    <w:rsid w:val="00922315"/>
    <w:rsid w:val="00922640"/>
    <w:rsid w:val="00926CE1"/>
    <w:rsid w:val="00926FA1"/>
    <w:rsid w:val="00933D2F"/>
    <w:rsid w:val="00934F67"/>
    <w:rsid w:val="0094099B"/>
    <w:rsid w:val="00944D66"/>
    <w:rsid w:val="009453A0"/>
    <w:rsid w:val="00951B2F"/>
    <w:rsid w:val="00955788"/>
    <w:rsid w:val="009607D1"/>
    <w:rsid w:val="00960B74"/>
    <w:rsid w:val="009633B5"/>
    <w:rsid w:val="00964C90"/>
    <w:rsid w:val="00965297"/>
    <w:rsid w:val="00966164"/>
    <w:rsid w:val="00972F9B"/>
    <w:rsid w:val="00974098"/>
    <w:rsid w:val="0097779C"/>
    <w:rsid w:val="0098428B"/>
    <w:rsid w:val="00985462"/>
    <w:rsid w:val="009857F7"/>
    <w:rsid w:val="00986732"/>
    <w:rsid w:val="00987408"/>
    <w:rsid w:val="00992E4E"/>
    <w:rsid w:val="009A326C"/>
    <w:rsid w:val="009A669B"/>
    <w:rsid w:val="009B3965"/>
    <w:rsid w:val="009B4C11"/>
    <w:rsid w:val="009B771D"/>
    <w:rsid w:val="009C2642"/>
    <w:rsid w:val="009C2EE3"/>
    <w:rsid w:val="009C4894"/>
    <w:rsid w:val="009C59EA"/>
    <w:rsid w:val="009C6BA7"/>
    <w:rsid w:val="009D1964"/>
    <w:rsid w:val="009D76ED"/>
    <w:rsid w:val="009E4480"/>
    <w:rsid w:val="009E6A6C"/>
    <w:rsid w:val="009F5E16"/>
    <w:rsid w:val="00A134E3"/>
    <w:rsid w:val="00A16404"/>
    <w:rsid w:val="00A16CE3"/>
    <w:rsid w:val="00A20037"/>
    <w:rsid w:val="00A20C25"/>
    <w:rsid w:val="00A2738E"/>
    <w:rsid w:val="00A35642"/>
    <w:rsid w:val="00A47D58"/>
    <w:rsid w:val="00A516EA"/>
    <w:rsid w:val="00A53E11"/>
    <w:rsid w:val="00A563A7"/>
    <w:rsid w:val="00A5649B"/>
    <w:rsid w:val="00A61560"/>
    <w:rsid w:val="00A66953"/>
    <w:rsid w:val="00A910B7"/>
    <w:rsid w:val="00A9168C"/>
    <w:rsid w:val="00A91BF7"/>
    <w:rsid w:val="00A95218"/>
    <w:rsid w:val="00AA04EB"/>
    <w:rsid w:val="00AA1190"/>
    <w:rsid w:val="00AA7F1D"/>
    <w:rsid w:val="00AB2AA3"/>
    <w:rsid w:val="00AB36FA"/>
    <w:rsid w:val="00AB39AE"/>
    <w:rsid w:val="00AB407E"/>
    <w:rsid w:val="00AB6382"/>
    <w:rsid w:val="00AB6AB6"/>
    <w:rsid w:val="00AC5672"/>
    <w:rsid w:val="00AE05A0"/>
    <w:rsid w:val="00AE32DA"/>
    <w:rsid w:val="00AE3C74"/>
    <w:rsid w:val="00AF1375"/>
    <w:rsid w:val="00AF4655"/>
    <w:rsid w:val="00AF6DCF"/>
    <w:rsid w:val="00B015AF"/>
    <w:rsid w:val="00B11ED5"/>
    <w:rsid w:val="00B161D9"/>
    <w:rsid w:val="00B163D3"/>
    <w:rsid w:val="00B166D3"/>
    <w:rsid w:val="00B20A4D"/>
    <w:rsid w:val="00B2294D"/>
    <w:rsid w:val="00B22C07"/>
    <w:rsid w:val="00B22CCE"/>
    <w:rsid w:val="00B30C4B"/>
    <w:rsid w:val="00B32974"/>
    <w:rsid w:val="00B337D0"/>
    <w:rsid w:val="00B33A70"/>
    <w:rsid w:val="00B36F4C"/>
    <w:rsid w:val="00B40DC3"/>
    <w:rsid w:val="00B4280B"/>
    <w:rsid w:val="00B479EC"/>
    <w:rsid w:val="00B47B46"/>
    <w:rsid w:val="00B65819"/>
    <w:rsid w:val="00B67DDC"/>
    <w:rsid w:val="00B80E25"/>
    <w:rsid w:val="00B81C7C"/>
    <w:rsid w:val="00B877B3"/>
    <w:rsid w:val="00B878B5"/>
    <w:rsid w:val="00B9132D"/>
    <w:rsid w:val="00B91AEA"/>
    <w:rsid w:val="00B93D2A"/>
    <w:rsid w:val="00BA4022"/>
    <w:rsid w:val="00BA413A"/>
    <w:rsid w:val="00BB20CB"/>
    <w:rsid w:val="00BB2400"/>
    <w:rsid w:val="00BB3E15"/>
    <w:rsid w:val="00BB58E8"/>
    <w:rsid w:val="00BB6561"/>
    <w:rsid w:val="00BB757D"/>
    <w:rsid w:val="00BC56AF"/>
    <w:rsid w:val="00BC6BCF"/>
    <w:rsid w:val="00BD233F"/>
    <w:rsid w:val="00BE0479"/>
    <w:rsid w:val="00BF0E0C"/>
    <w:rsid w:val="00BF3751"/>
    <w:rsid w:val="00C03042"/>
    <w:rsid w:val="00C065A5"/>
    <w:rsid w:val="00C1190D"/>
    <w:rsid w:val="00C161E1"/>
    <w:rsid w:val="00C2154A"/>
    <w:rsid w:val="00C22ED5"/>
    <w:rsid w:val="00C24ECE"/>
    <w:rsid w:val="00C25C91"/>
    <w:rsid w:val="00C27ED2"/>
    <w:rsid w:val="00C27F77"/>
    <w:rsid w:val="00C31B16"/>
    <w:rsid w:val="00C36458"/>
    <w:rsid w:val="00C368E0"/>
    <w:rsid w:val="00C37F9E"/>
    <w:rsid w:val="00C41323"/>
    <w:rsid w:val="00C41C12"/>
    <w:rsid w:val="00C46341"/>
    <w:rsid w:val="00C537AC"/>
    <w:rsid w:val="00C55C67"/>
    <w:rsid w:val="00C56002"/>
    <w:rsid w:val="00C63DC1"/>
    <w:rsid w:val="00C643E7"/>
    <w:rsid w:val="00C64E99"/>
    <w:rsid w:val="00C6595C"/>
    <w:rsid w:val="00C669BC"/>
    <w:rsid w:val="00C66ED0"/>
    <w:rsid w:val="00C67E70"/>
    <w:rsid w:val="00C71536"/>
    <w:rsid w:val="00C77059"/>
    <w:rsid w:val="00C770CE"/>
    <w:rsid w:val="00C77321"/>
    <w:rsid w:val="00C7788A"/>
    <w:rsid w:val="00C839AC"/>
    <w:rsid w:val="00C84652"/>
    <w:rsid w:val="00C8570C"/>
    <w:rsid w:val="00C85D47"/>
    <w:rsid w:val="00C90BD3"/>
    <w:rsid w:val="00C9740C"/>
    <w:rsid w:val="00CA0B4F"/>
    <w:rsid w:val="00CA3328"/>
    <w:rsid w:val="00CA3E54"/>
    <w:rsid w:val="00CB18BF"/>
    <w:rsid w:val="00CB3400"/>
    <w:rsid w:val="00CB5F0C"/>
    <w:rsid w:val="00CC1801"/>
    <w:rsid w:val="00CC4BEA"/>
    <w:rsid w:val="00CC7DCD"/>
    <w:rsid w:val="00CD0AAE"/>
    <w:rsid w:val="00CD227B"/>
    <w:rsid w:val="00CE2936"/>
    <w:rsid w:val="00CE43B7"/>
    <w:rsid w:val="00CE545D"/>
    <w:rsid w:val="00CF0439"/>
    <w:rsid w:val="00CF1103"/>
    <w:rsid w:val="00CF3516"/>
    <w:rsid w:val="00D00D0A"/>
    <w:rsid w:val="00D016C0"/>
    <w:rsid w:val="00D06B22"/>
    <w:rsid w:val="00D10F26"/>
    <w:rsid w:val="00D222DA"/>
    <w:rsid w:val="00D2378E"/>
    <w:rsid w:val="00D309F6"/>
    <w:rsid w:val="00D364F4"/>
    <w:rsid w:val="00D36A99"/>
    <w:rsid w:val="00D41E1F"/>
    <w:rsid w:val="00D46F06"/>
    <w:rsid w:val="00D52462"/>
    <w:rsid w:val="00D5385C"/>
    <w:rsid w:val="00D607B3"/>
    <w:rsid w:val="00D63BFE"/>
    <w:rsid w:val="00D70B37"/>
    <w:rsid w:val="00D740EC"/>
    <w:rsid w:val="00D80D9E"/>
    <w:rsid w:val="00D81817"/>
    <w:rsid w:val="00D81E97"/>
    <w:rsid w:val="00D82CE4"/>
    <w:rsid w:val="00D92FC3"/>
    <w:rsid w:val="00D94E0A"/>
    <w:rsid w:val="00D95732"/>
    <w:rsid w:val="00DA2014"/>
    <w:rsid w:val="00DA4D26"/>
    <w:rsid w:val="00DA54DB"/>
    <w:rsid w:val="00DB5F6C"/>
    <w:rsid w:val="00DC0AF7"/>
    <w:rsid w:val="00DC1684"/>
    <w:rsid w:val="00DC6C8E"/>
    <w:rsid w:val="00DD3C2F"/>
    <w:rsid w:val="00DD7975"/>
    <w:rsid w:val="00DE1EE5"/>
    <w:rsid w:val="00DE386C"/>
    <w:rsid w:val="00DE4216"/>
    <w:rsid w:val="00DE4342"/>
    <w:rsid w:val="00DE5184"/>
    <w:rsid w:val="00DE58D3"/>
    <w:rsid w:val="00DE5C02"/>
    <w:rsid w:val="00DF25C8"/>
    <w:rsid w:val="00DF4F2F"/>
    <w:rsid w:val="00DF557B"/>
    <w:rsid w:val="00E0244A"/>
    <w:rsid w:val="00E03394"/>
    <w:rsid w:val="00E06081"/>
    <w:rsid w:val="00E06632"/>
    <w:rsid w:val="00E10C53"/>
    <w:rsid w:val="00E10E60"/>
    <w:rsid w:val="00E166DE"/>
    <w:rsid w:val="00E16F43"/>
    <w:rsid w:val="00E208EA"/>
    <w:rsid w:val="00E24AC9"/>
    <w:rsid w:val="00E2539A"/>
    <w:rsid w:val="00E257FF"/>
    <w:rsid w:val="00E2606E"/>
    <w:rsid w:val="00E32EAF"/>
    <w:rsid w:val="00E34502"/>
    <w:rsid w:val="00E34516"/>
    <w:rsid w:val="00E34BF3"/>
    <w:rsid w:val="00E35DE5"/>
    <w:rsid w:val="00E375F5"/>
    <w:rsid w:val="00E4057B"/>
    <w:rsid w:val="00E46059"/>
    <w:rsid w:val="00E46107"/>
    <w:rsid w:val="00E52DCC"/>
    <w:rsid w:val="00E5510A"/>
    <w:rsid w:val="00E62BAD"/>
    <w:rsid w:val="00E66D6E"/>
    <w:rsid w:val="00E67CBE"/>
    <w:rsid w:val="00E7044B"/>
    <w:rsid w:val="00E7143D"/>
    <w:rsid w:val="00E77245"/>
    <w:rsid w:val="00E828B0"/>
    <w:rsid w:val="00E856EC"/>
    <w:rsid w:val="00E85E83"/>
    <w:rsid w:val="00E91B45"/>
    <w:rsid w:val="00E94439"/>
    <w:rsid w:val="00E96AA7"/>
    <w:rsid w:val="00E97A87"/>
    <w:rsid w:val="00EA1EE7"/>
    <w:rsid w:val="00EA2E73"/>
    <w:rsid w:val="00EA4F87"/>
    <w:rsid w:val="00EA7E58"/>
    <w:rsid w:val="00EB4754"/>
    <w:rsid w:val="00EC121E"/>
    <w:rsid w:val="00EC2B18"/>
    <w:rsid w:val="00ED56A2"/>
    <w:rsid w:val="00ED58A5"/>
    <w:rsid w:val="00ED6032"/>
    <w:rsid w:val="00ED78BE"/>
    <w:rsid w:val="00EE1421"/>
    <w:rsid w:val="00EE286A"/>
    <w:rsid w:val="00EE532F"/>
    <w:rsid w:val="00EE6487"/>
    <w:rsid w:val="00EF553F"/>
    <w:rsid w:val="00F00AE3"/>
    <w:rsid w:val="00F1032D"/>
    <w:rsid w:val="00F1103A"/>
    <w:rsid w:val="00F16468"/>
    <w:rsid w:val="00F24354"/>
    <w:rsid w:val="00F26FE9"/>
    <w:rsid w:val="00F30701"/>
    <w:rsid w:val="00F32E4E"/>
    <w:rsid w:val="00F33B18"/>
    <w:rsid w:val="00F41B0D"/>
    <w:rsid w:val="00F431CF"/>
    <w:rsid w:val="00F44E49"/>
    <w:rsid w:val="00F4530B"/>
    <w:rsid w:val="00F50F53"/>
    <w:rsid w:val="00F548F2"/>
    <w:rsid w:val="00F54DBB"/>
    <w:rsid w:val="00F56E69"/>
    <w:rsid w:val="00F57D94"/>
    <w:rsid w:val="00F60F37"/>
    <w:rsid w:val="00F6116C"/>
    <w:rsid w:val="00F62181"/>
    <w:rsid w:val="00F62C08"/>
    <w:rsid w:val="00F63165"/>
    <w:rsid w:val="00F74844"/>
    <w:rsid w:val="00F74868"/>
    <w:rsid w:val="00F8180B"/>
    <w:rsid w:val="00F822A5"/>
    <w:rsid w:val="00F82681"/>
    <w:rsid w:val="00F83A24"/>
    <w:rsid w:val="00F8486F"/>
    <w:rsid w:val="00F85626"/>
    <w:rsid w:val="00F8717F"/>
    <w:rsid w:val="00F87425"/>
    <w:rsid w:val="00F87AFE"/>
    <w:rsid w:val="00F94FA8"/>
    <w:rsid w:val="00FA5AB1"/>
    <w:rsid w:val="00FB1E48"/>
    <w:rsid w:val="00FB26C4"/>
    <w:rsid w:val="00FB2C10"/>
    <w:rsid w:val="00FB39D9"/>
    <w:rsid w:val="00FB54BB"/>
    <w:rsid w:val="00FB5999"/>
    <w:rsid w:val="00FB616A"/>
    <w:rsid w:val="00FC20D9"/>
    <w:rsid w:val="00FC5CE7"/>
    <w:rsid w:val="00FC6430"/>
    <w:rsid w:val="00FD13A9"/>
    <w:rsid w:val="00FE06D1"/>
    <w:rsid w:val="00FE5784"/>
    <w:rsid w:val="00FF5499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EEEF9"/>
  <w15:docId w15:val="{15187296-0812-4132-B793-D9A702578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43D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A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1AEA"/>
  </w:style>
  <w:style w:type="paragraph" w:styleId="a5">
    <w:name w:val="footer"/>
    <w:basedOn w:val="a"/>
    <w:link w:val="a6"/>
    <w:uiPriority w:val="99"/>
    <w:unhideWhenUsed/>
    <w:rsid w:val="00B91A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1AEA"/>
  </w:style>
  <w:style w:type="paragraph" w:styleId="a7">
    <w:name w:val="Revision"/>
    <w:hidden/>
    <w:uiPriority w:val="99"/>
    <w:semiHidden/>
    <w:rsid w:val="00B91AEA"/>
  </w:style>
  <w:style w:type="paragraph" w:customStyle="1" w:styleId="EndNoteBibliography">
    <w:name w:val="EndNote Bibliography"/>
    <w:basedOn w:val="a"/>
    <w:link w:val="EndNoteBibliography0"/>
    <w:rsid w:val="00B91AE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91AEA"/>
    <w:rPr>
      <w:rFonts w:ascii="游明朝" w:eastAsia="游明朝" w:hAnsi="游明朝"/>
      <w:noProof/>
      <w:sz w:val="20"/>
    </w:rPr>
  </w:style>
  <w:style w:type="character" w:styleId="a8">
    <w:name w:val="Hyperlink"/>
    <w:basedOn w:val="a0"/>
    <w:uiPriority w:val="99"/>
    <w:unhideWhenUsed/>
    <w:rsid w:val="00B91AE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91A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91AE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91AEA"/>
    <w:rPr>
      <w:rFonts w:ascii="游明朝" w:eastAsia="游明朝" w:hAnsi="游明朝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1B270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B2703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1B2703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270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B27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3E9C0-AA58-409A-8AF2-1C29436C3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80</Words>
  <Characters>1712</Characters>
  <Application>Microsoft Office Word</Application>
  <DocSecurity>0</DocSecurity>
  <Lines>46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輔 白木</dc:creator>
  <cp:keywords/>
  <dc:description/>
  <cp:lastModifiedBy>亮輔 白木</cp:lastModifiedBy>
  <cp:revision>8</cp:revision>
  <cp:lastPrinted>2024-02-15T13:47:00Z</cp:lastPrinted>
  <dcterms:created xsi:type="dcterms:W3CDTF">2024-03-22T13:55:00Z</dcterms:created>
  <dcterms:modified xsi:type="dcterms:W3CDTF">2025-01-08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261a6e-9b01-4f6f-b4b9-ed1f91020a29</vt:lpwstr>
  </property>
</Properties>
</file>